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C56DB" w14:textId="1ED84FFE" w:rsidR="002E1973" w:rsidRDefault="00D16EFB" w:rsidP="00D40E1D">
      <w:pPr>
        <w:spacing w:line="36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01E749D8" wp14:editId="29FBE352">
            <wp:simplePos x="0" y="0"/>
            <wp:positionH relativeFrom="column">
              <wp:posOffset>-189865</wp:posOffset>
            </wp:positionH>
            <wp:positionV relativeFrom="paragraph">
              <wp:posOffset>464820</wp:posOffset>
            </wp:positionV>
            <wp:extent cx="5937250" cy="4509135"/>
            <wp:effectExtent l="0" t="0" r="0" b="0"/>
            <wp:wrapTopAndBottom/>
            <wp:docPr id="776551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0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402B5" w14:textId="3F42B421" w:rsidR="002E1973" w:rsidRDefault="002E1973" w:rsidP="00D40E1D">
      <w:pPr>
        <w:spacing w:line="36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7FA564B0" w14:textId="39B08C3D" w:rsidR="002E1973" w:rsidRDefault="002E1973" w:rsidP="002E1973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F563831" w14:textId="5F5A0908" w:rsidR="00F7773F" w:rsidRDefault="00F7773F" w:rsidP="00F7773F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</w:pPr>
      <w:r w:rsidRPr="005E15D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</w:t>
      </w:r>
      <w:r w:rsidR="00017FA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ure S4</w:t>
      </w:r>
      <w:r w:rsidRPr="005E15DB"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  <w:t>: A.</w:t>
      </w:r>
      <w:r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  <w:t xml:space="preserve"> </w:t>
      </w:r>
      <w:r w:rsidRPr="005E15DB"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  <w:t xml:space="preserve">fumigatus </w:t>
      </w:r>
      <w:r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  <w:t>showing</w:t>
      </w:r>
      <w:r w:rsidRPr="005E15DB"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  <w:t xml:space="preserve"> resistance against all the assayed biosynthesized nanoparticles</w:t>
      </w:r>
    </w:p>
    <w:p w14:paraId="7211EC48" w14:textId="34A2767A" w:rsidR="00385E5C" w:rsidRDefault="00385E5C" w:rsidP="00F7773F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</w:pPr>
    </w:p>
    <w:p w14:paraId="57A7E496" w14:textId="5EF92628" w:rsidR="00385E5C" w:rsidRDefault="00385E5C" w:rsidP="00F7773F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</w:pPr>
    </w:p>
    <w:p w14:paraId="1739BA4E" w14:textId="1CACF9C9" w:rsidR="00385E5C" w:rsidRDefault="00385E5C" w:rsidP="00F7773F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</w:pPr>
    </w:p>
    <w:p w14:paraId="32F75762" w14:textId="55E00964" w:rsidR="00385E5C" w:rsidRDefault="00385E5C" w:rsidP="00F7773F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</w:pPr>
    </w:p>
    <w:p w14:paraId="0ED5236A" w14:textId="21BC4412" w:rsidR="00385E5C" w:rsidRDefault="00385E5C" w:rsidP="00F7773F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noProof/>
          <w:sz w:val="20"/>
          <w:szCs w:val="20"/>
          <w:bdr w:val="none" w:sz="0" w:space="0" w:color="auto" w:frame="1"/>
        </w:rPr>
      </w:pPr>
    </w:p>
    <w:p w14:paraId="3E83E433" w14:textId="77777777" w:rsidR="00385E5C" w:rsidRPr="00385E5C" w:rsidRDefault="00385E5C" w:rsidP="00385E5C">
      <w:pPr>
        <w:rPr>
          <w:rFonts w:asciiTheme="majorBidi" w:hAnsiTheme="majorBidi" w:cstheme="majorBidi"/>
          <w:sz w:val="20"/>
          <w:szCs w:val="20"/>
        </w:rPr>
      </w:pPr>
    </w:p>
    <w:sectPr w:rsidR="00385E5C" w:rsidRPr="00385E5C" w:rsidSect="00C26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9CAE0" w14:textId="77777777" w:rsidR="002E3CC1" w:rsidRDefault="002E3CC1" w:rsidP="001F421D">
      <w:pPr>
        <w:spacing w:after="0" w:line="240" w:lineRule="auto"/>
      </w:pPr>
      <w:r>
        <w:separator/>
      </w:r>
    </w:p>
  </w:endnote>
  <w:endnote w:type="continuationSeparator" w:id="0">
    <w:p w14:paraId="70919F78" w14:textId="77777777" w:rsidR="002E3CC1" w:rsidRDefault="002E3CC1" w:rsidP="001F4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FAA35" w14:textId="77777777" w:rsidR="002E3CC1" w:rsidRDefault="002E3CC1" w:rsidP="001F421D">
      <w:pPr>
        <w:spacing w:after="0" w:line="240" w:lineRule="auto"/>
      </w:pPr>
      <w:r>
        <w:separator/>
      </w:r>
    </w:p>
  </w:footnote>
  <w:footnote w:type="continuationSeparator" w:id="0">
    <w:p w14:paraId="4B553061" w14:textId="77777777" w:rsidR="002E3CC1" w:rsidRDefault="002E3CC1" w:rsidP="001F4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6E6A"/>
    <w:rsid w:val="00007C1A"/>
    <w:rsid w:val="00017FA9"/>
    <w:rsid w:val="00160902"/>
    <w:rsid w:val="001F421D"/>
    <w:rsid w:val="00273F85"/>
    <w:rsid w:val="0028047E"/>
    <w:rsid w:val="002E1973"/>
    <w:rsid w:val="002E3CC1"/>
    <w:rsid w:val="00354DE7"/>
    <w:rsid w:val="00385E5C"/>
    <w:rsid w:val="003A1DCC"/>
    <w:rsid w:val="003E00FE"/>
    <w:rsid w:val="003E724A"/>
    <w:rsid w:val="00416710"/>
    <w:rsid w:val="004316F0"/>
    <w:rsid w:val="004A4558"/>
    <w:rsid w:val="00590F75"/>
    <w:rsid w:val="005E15DB"/>
    <w:rsid w:val="005F0B59"/>
    <w:rsid w:val="0060163F"/>
    <w:rsid w:val="00665A56"/>
    <w:rsid w:val="00755315"/>
    <w:rsid w:val="00766E22"/>
    <w:rsid w:val="007B3AD4"/>
    <w:rsid w:val="00857D7B"/>
    <w:rsid w:val="008764D3"/>
    <w:rsid w:val="008906CC"/>
    <w:rsid w:val="008928E7"/>
    <w:rsid w:val="00893407"/>
    <w:rsid w:val="008D29B6"/>
    <w:rsid w:val="008D6A84"/>
    <w:rsid w:val="009864FB"/>
    <w:rsid w:val="009E47FD"/>
    <w:rsid w:val="009F5A63"/>
    <w:rsid w:val="00A23B49"/>
    <w:rsid w:val="00A33AE2"/>
    <w:rsid w:val="00A363E5"/>
    <w:rsid w:val="00BB6E6A"/>
    <w:rsid w:val="00C26478"/>
    <w:rsid w:val="00C3728C"/>
    <w:rsid w:val="00C56789"/>
    <w:rsid w:val="00CE5779"/>
    <w:rsid w:val="00D15A9F"/>
    <w:rsid w:val="00D16EFB"/>
    <w:rsid w:val="00D40E1D"/>
    <w:rsid w:val="00D45CA3"/>
    <w:rsid w:val="00D6510F"/>
    <w:rsid w:val="00D76977"/>
    <w:rsid w:val="00DC242C"/>
    <w:rsid w:val="00DE438D"/>
    <w:rsid w:val="00E5239E"/>
    <w:rsid w:val="00E52C5A"/>
    <w:rsid w:val="00EF19E6"/>
    <w:rsid w:val="00F645BA"/>
    <w:rsid w:val="00F7773F"/>
    <w:rsid w:val="00F80BE5"/>
    <w:rsid w:val="00FC67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BE68"/>
  <w15:docId w15:val="{A755C16E-0500-43C5-A655-367248F7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6E22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4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21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4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21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F0B5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33AE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AE2"/>
    <w:rPr>
      <w:rFonts w:eastAsiaTheme="minorEastAsia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li Hammouda El-Bassuony</dc:creator>
  <cp:keywords/>
  <dc:description/>
  <cp:lastModifiedBy>mostafa zaki</cp:lastModifiedBy>
  <cp:revision>62</cp:revision>
  <dcterms:created xsi:type="dcterms:W3CDTF">2022-06-20T22:57:00Z</dcterms:created>
  <dcterms:modified xsi:type="dcterms:W3CDTF">2023-04-1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abbf339b326aa47c742d35370ae1f8ad04b334652aee8f9173386354d94da</vt:lpwstr>
  </property>
</Properties>
</file>